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7FD98" w14:textId="77777777" w:rsidR="00C1620E" w:rsidRPr="00C1620E" w:rsidRDefault="00C1620E" w:rsidP="00C1620E">
      <w:pPr>
        <w:pStyle w:val="ae"/>
        <w:tabs>
          <w:tab w:val="left" w:pos="11285"/>
        </w:tabs>
        <w:ind w:left="0"/>
        <w:rPr>
          <w:rFonts w:eastAsiaTheme="minorEastAsia" w:cs="Times New Roman"/>
          <w:sz w:val="32"/>
          <w:szCs w:val="32"/>
          <w:lang w:eastAsia="zh-CN"/>
        </w:rPr>
      </w:pPr>
      <w:r w:rsidRPr="00C1620E">
        <w:rPr>
          <w:rFonts w:eastAsiaTheme="minorEastAsia" w:cs="Times New Roman"/>
          <w:sz w:val="32"/>
          <w:szCs w:val="32"/>
          <w:lang w:eastAsia="zh-CN"/>
        </w:rPr>
        <w:t>Appendix</w:t>
      </w:r>
    </w:p>
    <w:p w14:paraId="5DC8A242" w14:textId="77777777" w:rsidR="00C1620E" w:rsidRPr="00C1620E" w:rsidRDefault="00C1620E" w:rsidP="00C1620E">
      <w:pPr>
        <w:pStyle w:val="1"/>
        <w:spacing w:line="276" w:lineRule="auto"/>
        <w:jc w:val="center"/>
        <w:rPr>
          <w:rFonts w:ascii="Times New Roman" w:hAnsi="Times New Roman" w:cs="Times New Roman"/>
          <w:color w:val="auto"/>
          <w:sz w:val="24"/>
        </w:rPr>
      </w:pPr>
      <w:r w:rsidRPr="00C1620E">
        <w:rPr>
          <w:rFonts w:ascii="Times New Roman" w:hAnsi="Times New Roman" w:cs="Times New Roman"/>
          <w:color w:val="auto"/>
          <w:sz w:val="24"/>
        </w:rPr>
        <w:t>Female Entrepreneurial Well-Being Questionnaire</w:t>
      </w:r>
    </w:p>
    <w:p w14:paraId="7505A97F" w14:textId="77777777" w:rsidR="00C1620E" w:rsidRPr="00C1620E" w:rsidRDefault="00C1620E" w:rsidP="00C1620E">
      <w:pPr>
        <w:widowControl/>
        <w:spacing w:before="240"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 xml:space="preserve">Section I. </w:t>
      </w:r>
      <w:bookmarkStart w:id="0" w:name="_Hlk149644584"/>
      <w:r w:rsidRPr="00C1620E">
        <w:rPr>
          <w:rFonts w:ascii="Times New Roman" w:hAnsi="Times New Roman" w:cs="Times New Roman"/>
          <w:sz w:val="24"/>
          <w:szCs w:val="28"/>
        </w:rPr>
        <w:t>Mental Health and Well-being</w:t>
      </w:r>
      <w:bookmarkEnd w:id="0"/>
    </w:p>
    <w:p w14:paraId="75446013" w14:textId="77777777" w:rsidR="00C1620E" w:rsidRPr="00C1620E" w:rsidRDefault="00C1620E" w:rsidP="00C1620E">
      <w:pPr>
        <w:spacing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We would like to know your Mental Health and Well-being. Please make the number that corresponds to what you think each question. (1=Never, 2=1-2 times, 3=Once a week, 4= 2 times a week. 5=almost every day, 6=Everyday)</w:t>
      </w:r>
    </w:p>
    <w:p w14:paraId="5B26AB51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in the past month did you feel happy?</w:t>
      </w:r>
    </w:p>
    <w:p w14:paraId="75872A59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in the past month did you feel interested in life?</w:t>
      </w:r>
    </w:p>
    <w:p w14:paraId="5D70960F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in the past month did you feel satisfied with your life?</w:t>
      </w:r>
    </w:p>
    <w:p w14:paraId="4339B5DC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 had something important to contribute to the society? (social contribution)</w:t>
      </w:r>
    </w:p>
    <w:p w14:paraId="18028ECB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 belonged to a community (like a social group, your neighborhood, your city, your school)? (social integration)</w:t>
      </w:r>
    </w:p>
    <w:p w14:paraId="352CBB5E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our society is becoming a better place for people like you? (social growth)</w:t>
      </w:r>
    </w:p>
    <w:p w14:paraId="101CD2C7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 xml:space="preserve">How often during the past month did you </w:t>
      </w:r>
      <w:proofErr w:type="gramStart"/>
      <w:r w:rsidRPr="00C1620E">
        <w:rPr>
          <w:rFonts w:ascii="Times New Roman" w:hAnsi="Times New Roman" w:cs="Times New Roman"/>
          <w:sz w:val="24"/>
        </w:rPr>
        <w:t>feel  that</w:t>
      </w:r>
      <w:proofErr w:type="gramEnd"/>
      <w:r w:rsidRPr="00C1620E">
        <w:rPr>
          <w:rFonts w:ascii="Times New Roman" w:hAnsi="Times New Roman" w:cs="Times New Roman"/>
          <w:sz w:val="24"/>
        </w:rPr>
        <w:t xml:space="preserve"> people are basically good? (social acceptance)</w:t>
      </w:r>
    </w:p>
    <w:p w14:paraId="3CCED6AA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the way our society works makes sense to you? (social coherence)</w:t>
      </w:r>
    </w:p>
    <w:p w14:paraId="660DFE57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 liked most parts of your personality? (self-acceptance)</w:t>
      </w:r>
    </w:p>
    <w:p w14:paraId="41E32D7E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good at managing the responsibilities of your daily life? (environmental mastery)</w:t>
      </w:r>
    </w:p>
    <w:p w14:paraId="4355051A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 had warm and trusting relationships with others? (positive relationship with others)</w:t>
      </w:r>
    </w:p>
    <w:p w14:paraId="2FB1977B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 had experiences that challenged you to grow and become a better person? (personal growth)</w:t>
      </w:r>
    </w:p>
    <w:p w14:paraId="4B0D05C7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confident to think or express your own ideas and opinions? (autonomy)</w:t>
      </w:r>
    </w:p>
    <w:p w14:paraId="4DA370B2" w14:textId="77777777" w:rsidR="00C1620E" w:rsidRPr="00C1620E" w:rsidRDefault="00C1620E" w:rsidP="00C1620E">
      <w:pPr>
        <w:pStyle w:val="a9"/>
        <w:numPr>
          <w:ilvl w:val="0"/>
          <w:numId w:val="3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ow often during the past month did you feel that your life has a sense of direction or meaning to it? (purpose in life)</w:t>
      </w:r>
    </w:p>
    <w:p w14:paraId="1227287F" w14:textId="77777777" w:rsidR="00C1620E" w:rsidRPr="00C1620E" w:rsidRDefault="00C1620E" w:rsidP="00C1620E">
      <w:pPr>
        <w:widowControl/>
        <w:spacing w:before="240"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>Section II Business Performance</w:t>
      </w:r>
    </w:p>
    <w:p w14:paraId="03493CB9" w14:textId="77777777" w:rsidR="00C1620E" w:rsidRPr="00C1620E" w:rsidRDefault="00C1620E" w:rsidP="00C1620E">
      <w:pPr>
        <w:widowControl/>
        <w:spacing w:line="276" w:lineRule="auto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sz w:val="24"/>
        </w:rPr>
        <w:t xml:space="preserve">This part is concerned with the performance of your company in the past five years. To the best of your knowledge. Please choose the number best estimating how your </w:t>
      </w:r>
      <w:r w:rsidRPr="00C1620E">
        <w:rPr>
          <w:rFonts w:ascii="Times New Roman" w:hAnsi="Times New Roman" w:cs="Times New Roman"/>
          <w:sz w:val="24"/>
        </w:rPr>
        <w:lastRenderedPageBreak/>
        <w:t xml:space="preserve">firm compares to close competitors in your industry on each </w:t>
      </w:r>
      <w:proofErr w:type="gramStart"/>
      <w:r w:rsidRPr="00C1620E">
        <w:rPr>
          <w:rFonts w:ascii="Times New Roman" w:hAnsi="Times New Roman" w:cs="Times New Roman"/>
          <w:sz w:val="24"/>
        </w:rPr>
        <w:t>item.(</w:t>
      </w:r>
      <w:proofErr w:type="gramEnd"/>
      <w:r w:rsidRPr="00C1620E">
        <w:rPr>
          <w:rFonts w:ascii="Times New Roman" w:hAnsi="Times New Roman" w:cs="Times New Roman"/>
          <w:sz w:val="24"/>
        </w:rPr>
        <w:t>1=</w:t>
      </w:r>
      <w:r w:rsidRPr="00C1620E">
        <w:rPr>
          <w:rFonts w:ascii="Times New Roman" w:hAnsi="Times New Roman" w:cs="Times New Roman"/>
          <w:color w:val="000000"/>
          <w:kern w:val="0"/>
        </w:rPr>
        <w:t xml:space="preserve"> lowest20%, 2= Lower 20%, 3= Middle 20%, 4= Next 20%, 5= Top 20%)</w:t>
      </w:r>
    </w:p>
    <w:p w14:paraId="2BAB3B9B" w14:textId="77777777" w:rsidR="00C1620E" w:rsidRPr="00C1620E" w:rsidRDefault="00C1620E" w:rsidP="00C1620E">
      <w:pPr>
        <w:pStyle w:val="a9"/>
        <w:widowControl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color w:val="000000"/>
          <w:kern w:val="0"/>
        </w:rPr>
        <w:t>After-tax return on total assets.</w:t>
      </w:r>
    </w:p>
    <w:p w14:paraId="631A7E34" w14:textId="77777777" w:rsidR="00C1620E" w:rsidRPr="00C1620E" w:rsidRDefault="00C1620E" w:rsidP="00C1620E">
      <w:pPr>
        <w:pStyle w:val="a9"/>
        <w:widowControl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color w:val="000000"/>
          <w:kern w:val="0"/>
        </w:rPr>
        <w:t>After-tax return on total sales.</w:t>
      </w:r>
    </w:p>
    <w:p w14:paraId="0A687A05" w14:textId="77777777" w:rsidR="00C1620E" w:rsidRPr="00C1620E" w:rsidRDefault="00C1620E" w:rsidP="00C1620E">
      <w:pPr>
        <w:pStyle w:val="a9"/>
        <w:widowControl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color w:val="000000"/>
          <w:kern w:val="0"/>
        </w:rPr>
        <w:t>Firm total sales growth.</w:t>
      </w:r>
    </w:p>
    <w:p w14:paraId="651DBF39" w14:textId="77777777" w:rsidR="00C1620E" w:rsidRPr="00C1620E" w:rsidRDefault="00C1620E" w:rsidP="00C1620E">
      <w:pPr>
        <w:pStyle w:val="a9"/>
        <w:widowControl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color w:val="000000"/>
          <w:kern w:val="0"/>
        </w:rPr>
        <w:t>Overall firm performance and success</w:t>
      </w:r>
    </w:p>
    <w:p w14:paraId="413DCA65" w14:textId="77777777" w:rsidR="00C1620E" w:rsidRPr="00C1620E" w:rsidRDefault="00C1620E" w:rsidP="00C1620E">
      <w:pPr>
        <w:pStyle w:val="a9"/>
        <w:widowControl/>
        <w:numPr>
          <w:ilvl w:val="0"/>
          <w:numId w:val="2"/>
        </w:numPr>
        <w:spacing w:after="0" w:line="276" w:lineRule="auto"/>
        <w:contextualSpacing w:val="0"/>
        <w:rPr>
          <w:rFonts w:ascii="Times New Roman" w:hAnsi="Times New Roman" w:cs="Times New Roman"/>
          <w:color w:val="000000"/>
          <w:kern w:val="0"/>
        </w:rPr>
      </w:pPr>
      <w:r w:rsidRPr="00C1620E">
        <w:rPr>
          <w:rFonts w:ascii="Times New Roman" w:hAnsi="Times New Roman" w:cs="Times New Roman"/>
          <w:color w:val="000000"/>
          <w:kern w:val="0"/>
        </w:rPr>
        <w:t>Your competitive position</w:t>
      </w:r>
    </w:p>
    <w:p w14:paraId="7A8A529D" w14:textId="77777777" w:rsidR="00C1620E" w:rsidRPr="00C1620E" w:rsidRDefault="00C1620E" w:rsidP="00C1620E">
      <w:pPr>
        <w:widowControl/>
        <w:spacing w:before="240"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>Section III. Entrepreneurial Motivation Pull</w:t>
      </w:r>
    </w:p>
    <w:p w14:paraId="27904DA5" w14:textId="77777777" w:rsidR="00C1620E" w:rsidRPr="00C1620E" w:rsidRDefault="00C1620E" w:rsidP="00C1620E">
      <w:pPr>
        <w:widowControl/>
        <w:spacing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sz w:val="24"/>
        </w:rPr>
        <w:t xml:space="preserve">Please rate your motive for starting your business using the provided numbers for each question from 1 to 7. (1= </w:t>
      </w:r>
      <w:r w:rsidRPr="00C1620E">
        <w:rPr>
          <w:rFonts w:ascii="Times New Roman" w:hAnsi="Times New Roman" w:cs="Times New Roman"/>
          <w:color w:val="000000"/>
          <w:kern w:val="0"/>
          <w:szCs w:val="21"/>
        </w:rPr>
        <w:t>Absolutely disagree, 7= Absolutely Agree)</w:t>
      </w:r>
    </w:p>
    <w:p w14:paraId="65FF691D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1.  I would like to make more money </w:t>
      </w:r>
    </w:p>
    <w:p w14:paraId="127063E4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2.  I would like to be my own boss. </w:t>
      </w:r>
    </w:p>
    <w:p w14:paraId="7CB4D9F2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3.  I would like to ensure well-being for myself. </w:t>
      </w:r>
    </w:p>
    <w:p w14:paraId="411A1AFD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4.  I would like to realize myself. </w:t>
      </w:r>
    </w:p>
    <w:p w14:paraId="218A4257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>5.  I would like to achieve financial independence.</w:t>
      </w:r>
    </w:p>
    <w:p w14:paraId="501FC2B2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6.  I would like to achieve independence in non-financial terms (time) </w:t>
      </w:r>
    </w:p>
    <w:p w14:paraId="6D7CFE41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7.  I have a desire for self-development. </w:t>
      </w:r>
    </w:p>
    <w:p w14:paraId="6F32EA6A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color w:val="000000"/>
          <w:kern w:val="0"/>
          <w:szCs w:val="21"/>
        </w:rPr>
        <w:t>8.  I would like to be recognized by others.</w:t>
      </w:r>
    </w:p>
    <w:p w14:paraId="0F57C671" w14:textId="77777777" w:rsidR="00C1620E" w:rsidRPr="00C1620E" w:rsidRDefault="00C1620E" w:rsidP="00C1620E">
      <w:pPr>
        <w:widowControl/>
        <w:spacing w:before="240"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>Section IV. Social Capital</w:t>
      </w:r>
    </w:p>
    <w:p w14:paraId="3564A01D" w14:textId="77777777" w:rsidR="00C1620E" w:rsidRPr="00C1620E" w:rsidRDefault="00C1620E" w:rsidP="00C1620E">
      <w:pPr>
        <w:spacing w:line="276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C1620E">
        <w:rPr>
          <w:rFonts w:ascii="Times New Roman" w:hAnsi="Times New Roman" w:cs="Times New Roman"/>
          <w:sz w:val="24"/>
        </w:rPr>
        <w:t xml:space="preserve">Based on the description, please select the number that best describes your situation. (1= </w:t>
      </w:r>
      <w:r w:rsidRPr="00C1620E">
        <w:rPr>
          <w:rFonts w:ascii="Times New Roman" w:hAnsi="Times New Roman" w:cs="Times New Roman"/>
          <w:color w:val="000000"/>
          <w:kern w:val="0"/>
          <w:szCs w:val="21"/>
        </w:rPr>
        <w:t>Absolutely disagree, 7= Absolutely Agree)</w:t>
      </w:r>
    </w:p>
    <w:p w14:paraId="705F41D0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ridging cognitive social capital</w:t>
      </w:r>
    </w:p>
    <w:p w14:paraId="116CBB22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cquaintance with entrepreneurial environment</w:t>
      </w:r>
    </w:p>
    <w:p w14:paraId="1353B07E" w14:textId="77777777" w:rsidR="00C1620E" w:rsidRPr="00C1620E" w:rsidRDefault="00C1620E" w:rsidP="00C1620E">
      <w:pPr>
        <w:pStyle w:val="a9"/>
        <w:numPr>
          <w:ilvl w:val="0"/>
          <w:numId w:val="4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are familiar with public support bodies (such as business angels and government agencies)</w:t>
      </w:r>
    </w:p>
    <w:p w14:paraId="0CA67A8A" w14:textId="77777777" w:rsidR="00C1620E" w:rsidRPr="00C1620E" w:rsidRDefault="00C1620E" w:rsidP="00C1620E">
      <w:pPr>
        <w:pStyle w:val="a9"/>
        <w:numPr>
          <w:ilvl w:val="0"/>
          <w:numId w:val="4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have had some special training for young entrepreneurs?</w:t>
      </w:r>
    </w:p>
    <w:p w14:paraId="69B7AC6A" w14:textId="77777777" w:rsidR="00C1620E" w:rsidRPr="00C1620E" w:rsidRDefault="00C1620E" w:rsidP="00C1620E">
      <w:pPr>
        <w:pStyle w:val="a9"/>
        <w:numPr>
          <w:ilvl w:val="0"/>
          <w:numId w:val="4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can get some loans under special conditions.</w:t>
      </w:r>
    </w:p>
    <w:p w14:paraId="465E45C2" w14:textId="77777777" w:rsidR="00C1620E" w:rsidRPr="00C1620E" w:rsidRDefault="00C1620E" w:rsidP="00C1620E">
      <w:pPr>
        <w:pStyle w:val="a9"/>
        <w:numPr>
          <w:ilvl w:val="0"/>
          <w:numId w:val="4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can enter entrepreneurial zones and business incubators.</w:t>
      </w:r>
    </w:p>
    <w:p w14:paraId="29A708DB" w14:textId="77777777" w:rsidR="00C1620E" w:rsidRPr="00C1620E" w:rsidRDefault="00C1620E" w:rsidP="00C1620E">
      <w:pPr>
        <w:pStyle w:val="a9"/>
        <w:numPr>
          <w:ilvl w:val="0"/>
          <w:numId w:val="4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an you get technical aid for business start-ups?</w:t>
      </w:r>
    </w:p>
    <w:p w14:paraId="080B8A2F" w14:textId="77777777" w:rsidR="00C1620E" w:rsidRPr="00C1620E" w:rsidRDefault="00C1620E" w:rsidP="00C1620E">
      <w:pPr>
        <w:spacing w:before="240"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onding cognitive social capital</w:t>
      </w:r>
    </w:p>
    <w:p w14:paraId="3DC0F1A2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loser valuation</w:t>
      </w:r>
    </w:p>
    <w:p w14:paraId="2E02B569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any of my immediate family members are engaged in entrepreneurial activities</w:t>
      </w:r>
    </w:p>
    <w:p w14:paraId="38F643A7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y immediate family values entrepreneurial activity above other activities and careers.</w:t>
      </w:r>
    </w:p>
    <w:p w14:paraId="5A8E3495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any of my friends are engaged in entrepreneurial activities</w:t>
      </w:r>
    </w:p>
    <w:p w14:paraId="1C842CF2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lastRenderedPageBreak/>
        <w:t>My friends value entrepreneurial activity above other activities and careers.</w:t>
      </w:r>
    </w:p>
    <w:p w14:paraId="15BCFA36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any of my colleagues are engaged in entrepreneurial activities</w:t>
      </w:r>
    </w:p>
    <w:p w14:paraId="0DD7A93C" w14:textId="77777777" w:rsidR="00C1620E" w:rsidRPr="00C1620E" w:rsidRDefault="00C1620E" w:rsidP="00C1620E">
      <w:pPr>
        <w:pStyle w:val="a9"/>
        <w:numPr>
          <w:ilvl w:val="0"/>
          <w:numId w:val="5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y colleagues value entrepreneurial activity above other activities and careers.</w:t>
      </w:r>
    </w:p>
    <w:p w14:paraId="25841E71" w14:textId="77777777" w:rsidR="00C1620E" w:rsidRPr="00C1620E" w:rsidRDefault="00C1620E" w:rsidP="00C1620E">
      <w:pPr>
        <w:spacing w:before="240"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onding cognitive social capital</w:t>
      </w:r>
    </w:p>
    <w:p w14:paraId="58909F01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cquaintance with entrepreneurs</w:t>
      </w:r>
    </w:p>
    <w:p w14:paraId="3F30CDEB" w14:textId="77777777" w:rsidR="00C1620E" w:rsidRPr="00C1620E" w:rsidRDefault="00C1620E" w:rsidP="00C1620E">
      <w:pPr>
        <w:pStyle w:val="a9"/>
        <w:numPr>
          <w:ilvl w:val="0"/>
          <w:numId w:val="6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know many entrepreneurs in the circle of their family or friends.</w:t>
      </w:r>
    </w:p>
    <w:p w14:paraId="4E588111" w14:textId="77777777" w:rsidR="00C1620E" w:rsidRPr="00C1620E" w:rsidRDefault="00C1620E" w:rsidP="00C1620E">
      <w:pPr>
        <w:pStyle w:val="a9"/>
        <w:numPr>
          <w:ilvl w:val="0"/>
          <w:numId w:val="6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You have met many entrepreneurs at their workplace or in some other way.</w:t>
      </w:r>
    </w:p>
    <w:p w14:paraId="345C5B11" w14:textId="77777777" w:rsidR="00C1620E" w:rsidRPr="00C1620E" w:rsidRDefault="00C1620E" w:rsidP="00C1620E">
      <w:pPr>
        <w:pStyle w:val="a9"/>
        <w:numPr>
          <w:ilvl w:val="0"/>
          <w:numId w:val="6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 xml:space="preserve"> You consider entrepreneurs from your circle of family and friends to be “good ones” (1=</w:t>
      </w: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 Not at all, 7= </w:t>
      </w:r>
      <w:proofErr w:type="spellStart"/>
      <w:r w:rsidRPr="00C1620E">
        <w:rPr>
          <w:rFonts w:ascii="Times New Roman" w:hAnsi="Times New Roman" w:cs="Times New Roman"/>
          <w:color w:val="000000"/>
          <w:kern w:val="0"/>
          <w:szCs w:val="21"/>
        </w:rPr>
        <w:t>Exetremly</w:t>
      </w:r>
      <w:proofErr w:type="spellEnd"/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 good)</w:t>
      </w:r>
    </w:p>
    <w:p w14:paraId="561E789C" w14:textId="77777777" w:rsidR="00C1620E" w:rsidRPr="00C1620E" w:rsidRDefault="00C1620E" w:rsidP="00C1620E">
      <w:pPr>
        <w:pStyle w:val="a9"/>
        <w:numPr>
          <w:ilvl w:val="0"/>
          <w:numId w:val="6"/>
        </w:numPr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 xml:space="preserve"> You consider entrepreneurs met from your workplace to be “good ones”. (1=</w:t>
      </w:r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 Not at all, 7= </w:t>
      </w:r>
      <w:proofErr w:type="spellStart"/>
      <w:r w:rsidRPr="00C1620E">
        <w:rPr>
          <w:rFonts w:ascii="Times New Roman" w:hAnsi="Times New Roman" w:cs="Times New Roman"/>
          <w:color w:val="000000"/>
          <w:kern w:val="0"/>
          <w:szCs w:val="21"/>
        </w:rPr>
        <w:t>Exetremly</w:t>
      </w:r>
      <w:proofErr w:type="spellEnd"/>
      <w:r w:rsidRPr="00C1620E">
        <w:rPr>
          <w:rFonts w:ascii="Times New Roman" w:hAnsi="Times New Roman" w:cs="Times New Roman"/>
          <w:color w:val="000000"/>
          <w:kern w:val="0"/>
          <w:szCs w:val="21"/>
        </w:rPr>
        <w:t xml:space="preserve"> good)</w:t>
      </w:r>
    </w:p>
    <w:p w14:paraId="6A05E5EA" w14:textId="77777777" w:rsidR="00C1620E" w:rsidRPr="00C1620E" w:rsidRDefault="00C1620E" w:rsidP="00C1620E">
      <w:pPr>
        <w:widowControl/>
        <w:spacing w:before="240"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>Section VI. Profile</w:t>
      </w:r>
    </w:p>
    <w:p w14:paraId="7F523BC3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1. Gender</w:t>
      </w:r>
    </w:p>
    <w:p w14:paraId="10CBAE6A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Male</w:t>
      </w:r>
    </w:p>
    <w:p w14:paraId="70EED4AC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Female</w:t>
      </w:r>
    </w:p>
    <w:p w14:paraId="1561C538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2. Age</w:t>
      </w:r>
    </w:p>
    <w:p w14:paraId="62D7BD33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18-24</w:t>
      </w:r>
    </w:p>
    <w:p w14:paraId="09822ECA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25-34</w:t>
      </w:r>
    </w:p>
    <w:p w14:paraId="6249A604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. 35-44</w:t>
      </w:r>
    </w:p>
    <w:p w14:paraId="3E72CEDB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D. 45-54</w:t>
      </w:r>
    </w:p>
    <w:p w14:paraId="55767482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E. 55-64</w:t>
      </w:r>
    </w:p>
    <w:p w14:paraId="3C608DF9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F. Over 65</w:t>
      </w:r>
    </w:p>
    <w:p w14:paraId="5F334EC4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3. Education level</w:t>
      </w:r>
    </w:p>
    <w:p w14:paraId="4E618FB7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High school degree and below</w:t>
      </w:r>
    </w:p>
    <w:p w14:paraId="0FD34982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Some college</w:t>
      </w:r>
    </w:p>
    <w:p w14:paraId="37B7B487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 xml:space="preserve">C. </w:t>
      </w:r>
      <w:proofErr w:type="gramStart"/>
      <w:r w:rsidRPr="00C1620E">
        <w:rPr>
          <w:rFonts w:ascii="Times New Roman" w:hAnsi="Times New Roman" w:cs="Times New Roman"/>
          <w:sz w:val="24"/>
        </w:rPr>
        <w:t>Bachelor</w:t>
      </w:r>
      <w:proofErr w:type="gramEnd"/>
      <w:r w:rsidRPr="00C1620E">
        <w:rPr>
          <w:rFonts w:ascii="Times New Roman" w:hAnsi="Times New Roman" w:cs="Times New Roman"/>
          <w:sz w:val="24"/>
        </w:rPr>
        <w:t xml:space="preserve"> degree</w:t>
      </w:r>
    </w:p>
    <w:p w14:paraId="1D9570A4" w14:textId="77777777" w:rsidR="00C1620E" w:rsidRPr="00C1620E" w:rsidRDefault="00C1620E" w:rsidP="00C1620E">
      <w:pPr>
        <w:spacing w:after="0"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 xml:space="preserve">D. </w:t>
      </w:r>
      <w:proofErr w:type="gramStart"/>
      <w:r w:rsidRPr="00C1620E">
        <w:rPr>
          <w:rFonts w:ascii="Times New Roman" w:hAnsi="Times New Roman" w:cs="Times New Roman"/>
          <w:sz w:val="24"/>
        </w:rPr>
        <w:t>Master</w:t>
      </w:r>
      <w:proofErr w:type="gramEnd"/>
      <w:r w:rsidRPr="00C1620E">
        <w:rPr>
          <w:rFonts w:ascii="Times New Roman" w:hAnsi="Times New Roman" w:cs="Times New Roman"/>
          <w:sz w:val="24"/>
        </w:rPr>
        <w:t xml:space="preserve"> degree and above</w:t>
      </w:r>
    </w:p>
    <w:p w14:paraId="090F1601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4. Marital status</w:t>
      </w:r>
    </w:p>
    <w:p w14:paraId="22CBD059" w14:textId="77777777" w:rsidR="00C1620E" w:rsidRPr="00C1620E" w:rsidRDefault="00C1620E" w:rsidP="00C1620E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arried</w:t>
      </w:r>
    </w:p>
    <w:p w14:paraId="0004B1B7" w14:textId="77777777" w:rsidR="00C1620E" w:rsidRPr="00C1620E" w:rsidRDefault="00C1620E" w:rsidP="00C1620E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Divorce-separated</w:t>
      </w:r>
    </w:p>
    <w:p w14:paraId="4F22629E" w14:textId="77777777" w:rsidR="00C1620E" w:rsidRPr="00C1620E" w:rsidRDefault="00C1620E" w:rsidP="00C1620E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Never married</w:t>
      </w:r>
    </w:p>
    <w:p w14:paraId="752E1685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5. Childbearing status</w:t>
      </w:r>
    </w:p>
    <w:p w14:paraId="0422F331" w14:textId="77777777" w:rsidR="00C1620E" w:rsidRPr="00C1620E" w:rsidRDefault="00C1620E" w:rsidP="00C1620E">
      <w:pPr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no children</w:t>
      </w:r>
    </w:p>
    <w:p w14:paraId="4BD8507A" w14:textId="77777777" w:rsidR="00C1620E" w:rsidRPr="00C1620E" w:rsidRDefault="00C1620E" w:rsidP="00C1620E">
      <w:pPr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ave a child</w:t>
      </w:r>
    </w:p>
    <w:p w14:paraId="44944292" w14:textId="77777777" w:rsidR="00C1620E" w:rsidRPr="00C1620E" w:rsidRDefault="00C1620E" w:rsidP="00C1620E">
      <w:pPr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ave two children</w:t>
      </w:r>
    </w:p>
    <w:p w14:paraId="06CAA43F" w14:textId="77777777" w:rsidR="00C1620E" w:rsidRPr="00C1620E" w:rsidRDefault="00C1620E" w:rsidP="00C1620E">
      <w:pPr>
        <w:numPr>
          <w:ilvl w:val="0"/>
          <w:numId w:val="8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ave three or more children</w:t>
      </w:r>
    </w:p>
    <w:p w14:paraId="270BCA1F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6. role of breadwinner</w:t>
      </w:r>
    </w:p>
    <w:p w14:paraId="0A55DACF" w14:textId="77777777" w:rsidR="00C1620E" w:rsidRPr="00C1620E" w:rsidRDefault="00C1620E" w:rsidP="00C1620E">
      <w:pPr>
        <w:numPr>
          <w:ilvl w:val="0"/>
          <w:numId w:val="9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lastRenderedPageBreak/>
        <w:t>the only breadwinner</w:t>
      </w:r>
    </w:p>
    <w:p w14:paraId="1AB7FEFC" w14:textId="77777777" w:rsidR="00C1620E" w:rsidRPr="00C1620E" w:rsidRDefault="00C1620E" w:rsidP="00C1620E">
      <w:pPr>
        <w:numPr>
          <w:ilvl w:val="0"/>
          <w:numId w:val="9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the main breadwinner (but not the only breadwinner</w:t>
      </w:r>
    </w:p>
    <w:p w14:paraId="1FBDBD79" w14:textId="77777777" w:rsidR="00C1620E" w:rsidRPr="00C1620E" w:rsidRDefault="00C1620E" w:rsidP="00C1620E">
      <w:pPr>
        <w:numPr>
          <w:ilvl w:val="0"/>
          <w:numId w:val="9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secondary breadwinner</w:t>
      </w:r>
    </w:p>
    <w:p w14:paraId="4D1AA013" w14:textId="77777777" w:rsidR="00C1620E" w:rsidRPr="00C1620E" w:rsidRDefault="00C1620E" w:rsidP="00C1620E">
      <w:pPr>
        <w:numPr>
          <w:ilvl w:val="0"/>
          <w:numId w:val="9"/>
        </w:num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No breadwinner responsibilities (or stress)</w:t>
      </w:r>
    </w:p>
    <w:p w14:paraId="117BDFEF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7. Previous work experience</w:t>
      </w:r>
    </w:p>
    <w:p w14:paraId="584A7DEF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1-2 years</w:t>
      </w:r>
    </w:p>
    <w:p w14:paraId="3CCE16D0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3-5 years</w:t>
      </w:r>
    </w:p>
    <w:p w14:paraId="494DECFF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. 6-10 years</w:t>
      </w:r>
    </w:p>
    <w:p w14:paraId="4D89DEC2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D.10-20 years</w:t>
      </w:r>
    </w:p>
    <w:p w14:paraId="3D339670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E. More than 20 years</w:t>
      </w:r>
    </w:p>
    <w:p w14:paraId="7F1F17FB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8. Held managerial position</w:t>
      </w:r>
    </w:p>
    <w:p w14:paraId="66E7FB75" w14:textId="77777777" w:rsidR="00C1620E" w:rsidRPr="00C1620E" w:rsidRDefault="00C1620E" w:rsidP="00C1620E">
      <w:pPr>
        <w:spacing w:after="0"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Yes</w:t>
      </w:r>
    </w:p>
    <w:p w14:paraId="6CA69A55" w14:textId="77777777" w:rsidR="00C1620E" w:rsidRPr="00C1620E" w:rsidRDefault="00C1620E" w:rsidP="00C1620E">
      <w:pPr>
        <w:spacing w:after="0"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No</w:t>
      </w:r>
    </w:p>
    <w:p w14:paraId="4E7B9F1F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9.</w:t>
      </w:r>
      <w:r w:rsidRPr="00C1620E">
        <w:rPr>
          <w:rFonts w:ascii="Times New Roman" w:hAnsi="Times New Roman" w:cs="Times New Roman"/>
        </w:rPr>
        <w:t xml:space="preserve"> </w:t>
      </w:r>
      <w:r w:rsidRPr="00C1620E">
        <w:rPr>
          <w:rFonts w:ascii="Times New Roman" w:hAnsi="Times New Roman" w:cs="Times New Roman"/>
          <w:sz w:val="24"/>
        </w:rPr>
        <w:t>Are you currently involved in entrepreneurial activities?</w:t>
      </w:r>
    </w:p>
    <w:p w14:paraId="779445FE" w14:textId="77777777" w:rsidR="00C1620E" w:rsidRPr="00C1620E" w:rsidRDefault="00C1620E" w:rsidP="00C1620E">
      <w:pPr>
        <w:spacing w:after="0"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Yes</w:t>
      </w:r>
    </w:p>
    <w:p w14:paraId="0E4E2A65" w14:textId="77777777" w:rsidR="00C1620E" w:rsidRPr="00C1620E" w:rsidRDefault="00C1620E" w:rsidP="00C1620E">
      <w:pPr>
        <w:spacing w:after="0" w:line="276" w:lineRule="auto"/>
        <w:ind w:firstLineChars="100" w:firstLine="24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No</w:t>
      </w:r>
    </w:p>
    <w:p w14:paraId="67BD27C0" w14:textId="77777777" w:rsidR="00C1620E" w:rsidRPr="00C1620E" w:rsidRDefault="00C1620E" w:rsidP="00C1620E">
      <w:pPr>
        <w:widowControl/>
        <w:spacing w:after="0" w:line="276" w:lineRule="auto"/>
        <w:rPr>
          <w:rFonts w:ascii="Times New Roman" w:hAnsi="Times New Roman" w:cs="Times New Roman"/>
          <w:sz w:val="24"/>
          <w:szCs w:val="28"/>
        </w:rPr>
      </w:pPr>
      <w:r w:rsidRPr="00C1620E">
        <w:rPr>
          <w:rFonts w:ascii="Times New Roman" w:hAnsi="Times New Roman" w:cs="Times New Roman"/>
          <w:sz w:val="24"/>
          <w:szCs w:val="28"/>
        </w:rPr>
        <w:t>10.</w:t>
      </w:r>
      <w:r w:rsidRPr="00C1620E">
        <w:rPr>
          <w:rFonts w:ascii="Times New Roman" w:hAnsi="Times New Roman" w:cs="Times New Roman"/>
        </w:rPr>
        <w:t xml:space="preserve"> </w:t>
      </w:r>
      <w:r w:rsidRPr="00C1620E">
        <w:rPr>
          <w:rFonts w:ascii="Times New Roman" w:hAnsi="Times New Roman" w:cs="Times New Roman"/>
          <w:sz w:val="24"/>
          <w:szCs w:val="28"/>
        </w:rPr>
        <w:t>Entrepreneurial experience</w:t>
      </w:r>
    </w:p>
    <w:p w14:paraId="5EAAE064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Less than 3 years</w:t>
      </w:r>
    </w:p>
    <w:p w14:paraId="5C6F4EE4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3-5 years</w:t>
      </w:r>
    </w:p>
    <w:p w14:paraId="3532769E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. 6-10 years</w:t>
      </w:r>
    </w:p>
    <w:p w14:paraId="6BFD538D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D. More than 10 years</w:t>
      </w:r>
    </w:p>
    <w:p w14:paraId="707B455A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11.Are you currently working in Micro-business?</w:t>
      </w:r>
    </w:p>
    <w:p w14:paraId="442074B9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. Yes</w:t>
      </w:r>
    </w:p>
    <w:p w14:paraId="2C2AADC2" w14:textId="77777777" w:rsidR="00C1620E" w:rsidRPr="00C1620E" w:rsidRDefault="00C1620E" w:rsidP="00C1620E">
      <w:pPr>
        <w:spacing w:after="0" w:line="276" w:lineRule="auto"/>
        <w:ind w:leftChars="100" w:left="220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B. No</w:t>
      </w:r>
    </w:p>
    <w:p w14:paraId="7C58A910" w14:textId="77777777" w:rsidR="00C1620E" w:rsidRPr="00C1620E" w:rsidRDefault="00C1620E" w:rsidP="00C1620E">
      <w:pPr>
        <w:spacing w:after="0"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11a. (if Q10 YES) Products or forms currently in operation</w:t>
      </w:r>
    </w:p>
    <w:p w14:paraId="705AD6DA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Maternal and baby products</w:t>
      </w:r>
    </w:p>
    <w:p w14:paraId="67F155C4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skin care cosmetics</w:t>
      </w:r>
    </w:p>
    <w:p w14:paraId="307421B0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agricultural and sideline food</w:t>
      </w:r>
    </w:p>
    <w:p w14:paraId="723D1C79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clothing shoes bags</w:t>
      </w:r>
    </w:p>
    <w:p w14:paraId="2D7A4F5C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health products</w:t>
      </w:r>
    </w:p>
    <w:p w14:paraId="48434A92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Platform agency retailer (platform product rake sales)</w:t>
      </w:r>
    </w:p>
    <w:p w14:paraId="5890AE2F" w14:textId="77777777" w:rsidR="00C1620E" w:rsidRPr="00C1620E" w:rsidRDefault="00C1620E" w:rsidP="00C1620E">
      <w:pPr>
        <w:numPr>
          <w:ilvl w:val="0"/>
          <w:numId w:val="7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other products</w:t>
      </w:r>
    </w:p>
    <w:p w14:paraId="41773789" w14:textId="77777777" w:rsidR="00C1620E" w:rsidRPr="00C1620E" w:rsidRDefault="00C1620E" w:rsidP="00C1620E">
      <w:pPr>
        <w:spacing w:line="276" w:lineRule="auto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11</w:t>
      </w:r>
      <w:proofErr w:type="gramStart"/>
      <w:r w:rsidRPr="00C1620E">
        <w:rPr>
          <w:rFonts w:ascii="Times New Roman" w:hAnsi="Times New Roman" w:cs="Times New Roman"/>
          <w:sz w:val="24"/>
        </w:rPr>
        <w:t>b .</w:t>
      </w:r>
      <w:proofErr w:type="gramEnd"/>
      <w:r w:rsidRPr="00C1620E">
        <w:rPr>
          <w:rFonts w:ascii="Times New Roman" w:hAnsi="Times New Roman" w:cs="Times New Roman"/>
          <w:sz w:val="24"/>
        </w:rPr>
        <w:t>(If Q10 YES) Ownership structure</w:t>
      </w:r>
    </w:p>
    <w:p w14:paraId="159A6348" w14:textId="77777777" w:rsidR="00C1620E" w:rsidRPr="00C1620E" w:rsidRDefault="00C1620E" w:rsidP="00C1620E">
      <w:pPr>
        <w:numPr>
          <w:ilvl w:val="0"/>
          <w:numId w:val="10"/>
        </w:numPr>
        <w:spacing w:after="0" w:line="276" w:lineRule="auto"/>
        <w:ind w:left="567" w:hanging="27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Solely owned</w:t>
      </w:r>
    </w:p>
    <w:p w14:paraId="5EDF72D5" w14:textId="77777777" w:rsidR="00C1620E" w:rsidRPr="00C1620E" w:rsidRDefault="00C1620E" w:rsidP="00C1620E">
      <w:pPr>
        <w:numPr>
          <w:ilvl w:val="0"/>
          <w:numId w:val="10"/>
        </w:numPr>
        <w:spacing w:after="0" w:line="276" w:lineRule="auto"/>
        <w:ind w:left="567" w:hanging="283"/>
        <w:jc w:val="both"/>
        <w:rPr>
          <w:rFonts w:ascii="Times New Roman" w:hAnsi="Times New Roman" w:cs="Times New Roman"/>
          <w:sz w:val="24"/>
        </w:rPr>
      </w:pPr>
      <w:r w:rsidRPr="00C1620E">
        <w:rPr>
          <w:rFonts w:ascii="Times New Roman" w:hAnsi="Times New Roman" w:cs="Times New Roman"/>
          <w:sz w:val="24"/>
        </w:rPr>
        <w:t>Team of entrepreneurs</w:t>
      </w:r>
    </w:p>
    <w:p w14:paraId="7D38AD23" w14:textId="77777777" w:rsidR="00673747" w:rsidRPr="00C1620E" w:rsidRDefault="00673747">
      <w:pPr>
        <w:rPr>
          <w:rFonts w:ascii="Times New Roman" w:hAnsi="Times New Roman" w:cs="Times New Roman"/>
        </w:rPr>
      </w:pPr>
    </w:p>
    <w:sectPr w:rsidR="00673747" w:rsidRPr="00C16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F5E40"/>
    <w:multiLevelType w:val="hybridMultilevel"/>
    <w:tmpl w:val="66681EA4"/>
    <w:lvl w:ilvl="0" w:tplc="FFFFFFFF">
      <w:start w:val="1"/>
      <w:numFmt w:val="upperLetter"/>
      <w:lvlText w:val="%1."/>
      <w:lvlJc w:val="left"/>
      <w:pPr>
        <w:ind w:left="840" w:hanging="420"/>
      </w:p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BBF77F7"/>
    <w:multiLevelType w:val="hybridMultilevel"/>
    <w:tmpl w:val="986E34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FD46ED"/>
    <w:multiLevelType w:val="hybridMultilevel"/>
    <w:tmpl w:val="7D127AA6"/>
    <w:lvl w:ilvl="0" w:tplc="04090015">
      <w:start w:val="1"/>
      <w:numFmt w:val="upperLetter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388A3865"/>
    <w:multiLevelType w:val="hybridMultilevel"/>
    <w:tmpl w:val="944A7B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8AA0F43"/>
    <w:multiLevelType w:val="hybridMultilevel"/>
    <w:tmpl w:val="7D127AA6"/>
    <w:lvl w:ilvl="0" w:tplc="FFFFFFFF">
      <w:start w:val="1"/>
      <w:numFmt w:val="upperLetter"/>
      <w:lvlText w:val="%1."/>
      <w:lvlJc w:val="left"/>
      <w:pPr>
        <w:ind w:left="660" w:hanging="420"/>
      </w:pPr>
    </w:lvl>
    <w:lvl w:ilvl="1" w:tplc="FFFFFFFF" w:tentative="1">
      <w:start w:val="1"/>
      <w:numFmt w:val="lowerLetter"/>
      <w:lvlText w:val="%2)"/>
      <w:lvlJc w:val="left"/>
      <w:pPr>
        <w:ind w:left="1080" w:hanging="420"/>
      </w:pPr>
    </w:lvl>
    <w:lvl w:ilvl="2" w:tplc="FFFFFFFF" w:tentative="1">
      <w:start w:val="1"/>
      <w:numFmt w:val="lowerRoman"/>
      <w:lvlText w:val="%3."/>
      <w:lvlJc w:val="right"/>
      <w:pPr>
        <w:ind w:left="1500" w:hanging="420"/>
      </w:pPr>
    </w:lvl>
    <w:lvl w:ilvl="3" w:tplc="FFFFFFFF" w:tentative="1">
      <w:start w:val="1"/>
      <w:numFmt w:val="decimal"/>
      <w:lvlText w:val="%4."/>
      <w:lvlJc w:val="left"/>
      <w:pPr>
        <w:ind w:left="1920" w:hanging="420"/>
      </w:pPr>
    </w:lvl>
    <w:lvl w:ilvl="4" w:tplc="FFFFFFFF" w:tentative="1">
      <w:start w:val="1"/>
      <w:numFmt w:val="lowerLetter"/>
      <w:lvlText w:val="%5)"/>
      <w:lvlJc w:val="left"/>
      <w:pPr>
        <w:ind w:left="2340" w:hanging="420"/>
      </w:pPr>
    </w:lvl>
    <w:lvl w:ilvl="5" w:tplc="FFFFFFFF" w:tentative="1">
      <w:start w:val="1"/>
      <w:numFmt w:val="lowerRoman"/>
      <w:lvlText w:val="%6."/>
      <w:lvlJc w:val="right"/>
      <w:pPr>
        <w:ind w:left="2760" w:hanging="420"/>
      </w:pPr>
    </w:lvl>
    <w:lvl w:ilvl="6" w:tplc="FFFFFFFF" w:tentative="1">
      <w:start w:val="1"/>
      <w:numFmt w:val="decimal"/>
      <w:lvlText w:val="%7."/>
      <w:lvlJc w:val="left"/>
      <w:pPr>
        <w:ind w:left="3180" w:hanging="420"/>
      </w:pPr>
    </w:lvl>
    <w:lvl w:ilvl="7" w:tplc="FFFFFFFF" w:tentative="1">
      <w:start w:val="1"/>
      <w:numFmt w:val="lowerLetter"/>
      <w:lvlText w:val="%8)"/>
      <w:lvlJc w:val="left"/>
      <w:pPr>
        <w:ind w:left="3600" w:hanging="420"/>
      </w:pPr>
    </w:lvl>
    <w:lvl w:ilvl="8" w:tplc="FFFFFFFF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 w15:restartNumberingAfterBreak="0">
    <w:nsid w:val="392913B5"/>
    <w:multiLevelType w:val="hybridMultilevel"/>
    <w:tmpl w:val="69A448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2937F0"/>
    <w:multiLevelType w:val="hybridMultilevel"/>
    <w:tmpl w:val="66681EA4"/>
    <w:lvl w:ilvl="0" w:tplc="FFFFFFFF">
      <w:start w:val="1"/>
      <w:numFmt w:val="upperLetter"/>
      <w:lvlText w:val="%1."/>
      <w:lvlJc w:val="left"/>
      <w:pPr>
        <w:ind w:left="840" w:hanging="420"/>
      </w:p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5DB53C9E"/>
    <w:multiLevelType w:val="hybridMultilevel"/>
    <w:tmpl w:val="8188D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EFA4220"/>
    <w:multiLevelType w:val="hybridMultilevel"/>
    <w:tmpl w:val="7D127AA6"/>
    <w:lvl w:ilvl="0" w:tplc="FFFFFFFF">
      <w:start w:val="1"/>
      <w:numFmt w:val="upperLetter"/>
      <w:lvlText w:val="%1."/>
      <w:lvlJc w:val="left"/>
      <w:pPr>
        <w:ind w:left="660" w:hanging="420"/>
      </w:pPr>
    </w:lvl>
    <w:lvl w:ilvl="1" w:tplc="FFFFFFFF" w:tentative="1">
      <w:start w:val="1"/>
      <w:numFmt w:val="lowerLetter"/>
      <w:lvlText w:val="%2)"/>
      <w:lvlJc w:val="left"/>
      <w:pPr>
        <w:ind w:left="1080" w:hanging="420"/>
      </w:pPr>
    </w:lvl>
    <w:lvl w:ilvl="2" w:tplc="FFFFFFFF" w:tentative="1">
      <w:start w:val="1"/>
      <w:numFmt w:val="lowerRoman"/>
      <w:lvlText w:val="%3."/>
      <w:lvlJc w:val="right"/>
      <w:pPr>
        <w:ind w:left="1500" w:hanging="420"/>
      </w:pPr>
    </w:lvl>
    <w:lvl w:ilvl="3" w:tplc="FFFFFFFF" w:tentative="1">
      <w:start w:val="1"/>
      <w:numFmt w:val="decimal"/>
      <w:lvlText w:val="%4."/>
      <w:lvlJc w:val="left"/>
      <w:pPr>
        <w:ind w:left="1920" w:hanging="420"/>
      </w:pPr>
    </w:lvl>
    <w:lvl w:ilvl="4" w:tplc="FFFFFFFF" w:tentative="1">
      <w:start w:val="1"/>
      <w:numFmt w:val="lowerLetter"/>
      <w:lvlText w:val="%5)"/>
      <w:lvlJc w:val="left"/>
      <w:pPr>
        <w:ind w:left="2340" w:hanging="420"/>
      </w:pPr>
    </w:lvl>
    <w:lvl w:ilvl="5" w:tplc="FFFFFFFF" w:tentative="1">
      <w:start w:val="1"/>
      <w:numFmt w:val="lowerRoman"/>
      <w:lvlText w:val="%6."/>
      <w:lvlJc w:val="right"/>
      <w:pPr>
        <w:ind w:left="2760" w:hanging="420"/>
      </w:pPr>
    </w:lvl>
    <w:lvl w:ilvl="6" w:tplc="FFFFFFFF" w:tentative="1">
      <w:start w:val="1"/>
      <w:numFmt w:val="decimal"/>
      <w:lvlText w:val="%7."/>
      <w:lvlJc w:val="left"/>
      <w:pPr>
        <w:ind w:left="3180" w:hanging="420"/>
      </w:pPr>
    </w:lvl>
    <w:lvl w:ilvl="7" w:tplc="FFFFFFFF" w:tentative="1">
      <w:start w:val="1"/>
      <w:numFmt w:val="lowerLetter"/>
      <w:lvlText w:val="%8)"/>
      <w:lvlJc w:val="left"/>
      <w:pPr>
        <w:ind w:left="3600" w:hanging="420"/>
      </w:pPr>
    </w:lvl>
    <w:lvl w:ilvl="8" w:tplc="FFFFFFFF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79E104B6"/>
    <w:multiLevelType w:val="hybridMultilevel"/>
    <w:tmpl w:val="E6FE64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3159804">
    <w:abstractNumId w:val="2"/>
  </w:num>
  <w:num w:numId="2" w16cid:durableId="2117673774">
    <w:abstractNumId w:val="1"/>
  </w:num>
  <w:num w:numId="3" w16cid:durableId="1624538009">
    <w:abstractNumId w:val="7"/>
  </w:num>
  <w:num w:numId="4" w16cid:durableId="1361469023">
    <w:abstractNumId w:val="3"/>
  </w:num>
  <w:num w:numId="5" w16cid:durableId="1869637930">
    <w:abstractNumId w:val="5"/>
  </w:num>
  <w:num w:numId="6" w16cid:durableId="750274867">
    <w:abstractNumId w:val="9"/>
  </w:num>
  <w:num w:numId="7" w16cid:durableId="1988899107">
    <w:abstractNumId w:val="0"/>
  </w:num>
  <w:num w:numId="8" w16cid:durableId="811290598">
    <w:abstractNumId w:val="4"/>
  </w:num>
  <w:num w:numId="9" w16cid:durableId="2127968830">
    <w:abstractNumId w:val="8"/>
  </w:num>
  <w:num w:numId="10" w16cid:durableId="6172203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0E"/>
    <w:rsid w:val="00673747"/>
    <w:rsid w:val="00C1620E"/>
    <w:rsid w:val="00D44C4F"/>
    <w:rsid w:val="00EE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8B0B"/>
  <w15:chartTrackingRefBased/>
  <w15:docId w15:val="{96C691B1-38AF-4F9B-BB0C-226E8D30B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20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6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16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6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1620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1620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1620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1620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20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162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16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2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2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2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2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620E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1"/>
    <w:qFormat/>
    <w:rsid w:val="00C1620E"/>
    <w:pPr>
      <w:spacing w:after="0" w:line="240" w:lineRule="auto"/>
      <w:ind w:left="3380"/>
    </w:pPr>
    <w:rPr>
      <w:rFonts w:ascii="Times New Roman" w:eastAsia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af">
    <w:name w:val="正文文本 字符"/>
    <w:basedOn w:val="a0"/>
    <w:link w:val="ae"/>
    <w:uiPriority w:val="1"/>
    <w:rsid w:val="00C1620E"/>
    <w:rPr>
      <w:rFonts w:ascii="Times New Roman" w:eastAsia="Times New Roman" w:hAnsi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o LI</dc:creator>
  <cp:keywords/>
  <dc:description/>
  <cp:lastModifiedBy>Shibo LI</cp:lastModifiedBy>
  <cp:revision>1</cp:revision>
  <dcterms:created xsi:type="dcterms:W3CDTF">2024-08-08T14:35:00Z</dcterms:created>
  <dcterms:modified xsi:type="dcterms:W3CDTF">2024-08-08T14:38:00Z</dcterms:modified>
</cp:coreProperties>
</file>